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1 Supplementary Material: Reporter ion peak areas and peak area ratios for the triplicate nLC-MALDI MSMS data sets, calculated from the raw data using Data Explorer and corrected for isotope impurities, with ratios calculated by Mascot and ProteinPilot Paragon for comparison.</w:t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tbl>
      <w:tblPr>
        <w:tblW w:w="139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617"/>
        <w:gridCol w:w="1048"/>
        <w:gridCol w:w="900"/>
        <w:gridCol w:w="900"/>
        <w:gridCol w:w="900"/>
        <w:gridCol w:w="900"/>
        <w:gridCol w:w="855"/>
        <w:gridCol w:w="720"/>
        <w:gridCol w:w="720"/>
        <w:gridCol w:w="900"/>
        <w:gridCol w:w="900"/>
        <w:gridCol w:w="900"/>
        <w:gridCol w:w="900"/>
        <w:gridCol w:w="900"/>
        <w:gridCol w:w="900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bs m/z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un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no.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Mascot Ion Scor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ak are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ak are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ak are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ak area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lc.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115: 1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Calc.116: 1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Calc.117: 1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scot 115:1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scot 116:1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scot 117:1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Pilot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5:1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Pilot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6:1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Pilot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7:11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8.7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2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05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5.6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0.9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12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0.9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28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4.8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4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65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6.0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8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0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32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1.9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8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7.2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6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7.3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6.3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19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9.7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9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1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80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8.6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3.8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5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0.9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73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5.9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93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2.0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5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1.1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3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1.2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3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6.0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0.8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3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0.8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6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30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5.9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7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1.2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6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6.1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134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30T14:28:00Z</dcterms:created>
  <dc:creator>C Botting</dc:creator>
  <dc:description/>
  <cp:keywords/>
  <dc:language>en-US</dc:language>
  <cp:lastModifiedBy>C Botting</cp:lastModifiedBy>
  <dcterms:modified xsi:type="dcterms:W3CDTF">2010-03-01T17:16:00Z</dcterms:modified>
  <cp:revision>26</cp:revision>
  <dc:subject/>
  <dc:title>Table 1 Supplementary Material - Reporter ion peak areas and peak area ratios for the triplicate nLC-MALDI MSMS analysis of the iTRAQ labelled 8 protein mix</dc:title>
</cp:coreProperties>
</file>